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0E95E" w14:textId="529E85A9" w:rsidR="00DE5942" w:rsidRDefault="00DE5942" w:rsidP="00DE5942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X</w:t>
      </w:r>
    </w:p>
    <w:p w14:paraId="09C59990" w14:textId="11E69701" w:rsidR="00DE5942" w:rsidRDefault="00DE5942" w:rsidP="00DE5942">
      <w:pPr>
        <w:spacing w:line="48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HAPPE v3.3 </w:t>
      </w:r>
      <w:proofErr w:type="spellStart"/>
      <w:r>
        <w:rPr>
          <w:i/>
          <w:sz w:val="20"/>
          <w:szCs w:val="20"/>
        </w:rPr>
        <w:t>Generat</w:t>
      </w:r>
      <w:r>
        <w:rPr>
          <w:i/>
          <w:sz w:val="20"/>
          <w:szCs w:val="20"/>
        </w:rPr>
        <w:t>e</w:t>
      </w:r>
      <w:r>
        <w:rPr>
          <w:i/>
          <w:sz w:val="20"/>
          <w:szCs w:val="20"/>
        </w:rPr>
        <w:t>ERP</w:t>
      </w:r>
      <w:r>
        <w:rPr>
          <w:i/>
          <w:sz w:val="20"/>
          <w:szCs w:val="20"/>
        </w:rPr>
        <w:t>s</w:t>
      </w:r>
      <w:proofErr w:type="spellEnd"/>
      <w:r>
        <w:rPr>
          <w:i/>
          <w:sz w:val="20"/>
          <w:szCs w:val="20"/>
        </w:rPr>
        <w:t xml:space="preserve"> Script Parameters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3357"/>
        <w:gridCol w:w="5993"/>
      </w:tblGrid>
      <w:tr w:rsidR="00DE5942" w14:paraId="5524E8E9" w14:textId="77777777" w:rsidTr="00E22848"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D7B1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or Individual Trials</w:t>
            </w:r>
          </w:p>
        </w:tc>
        <w:tc>
          <w:tcPr>
            <w:tcW w:w="5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8BD9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</w:tr>
      <w:tr w:rsidR="00DE5942" w14:paraId="008EEE61" w14:textId="77777777" w:rsidTr="00E22848"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0DC3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nels of Interest</w:t>
            </w:r>
          </w:p>
        </w:tc>
        <w:tc>
          <w:tcPr>
            <w:tcW w:w="5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4A085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0, E71, E75, E76, E83</w:t>
            </w:r>
          </w:p>
        </w:tc>
      </w:tr>
      <w:tr w:rsidR="00DE5942" w14:paraId="490D10B6" w14:textId="77777777" w:rsidTr="00E22848"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BAD79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d Channels Included/Excluded</w:t>
            </w:r>
          </w:p>
        </w:tc>
        <w:tc>
          <w:tcPr>
            <w:tcW w:w="5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B136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</w:t>
            </w:r>
          </w:p>
        </w:tc>
      </w:tr>
      <w:tr w:rsidR="00DE5942" w14:paraId="752E0807" w14:textId="77777777" w:rsidTr="00E22848"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FF22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ulating ERP Values</w:t>
            </w:r>
          </w:p>
        </w:tc>
        <w:tc>
          <w:tcPr>
            <w:tcW w:w="5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67186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</w:t>
            </w:r>
          </w:p>
        </w:tc>
      </w:tr>
      <w:tr w:rsidR="00DE5942" w14:paraId="187B0924" w14:textId="77777777" w:rsidTr="00E22848"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F965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ndows</w:t>
            </w:r>
          </w:p>
        </w:tc>
        <w:tc>
          <w:tcPr>
            <w:tcW w:w="5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3D46" w14:textId="0ADD9139" w:rsidR="00AE184F" w:rsidRDefault="00AE184F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 1 &amp; 2:</w:t>
            </w:r>
          </w:p>
          <w:p w14:paraId="7ACA4D1D" w14:textId="314FEAD2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 40-100 milliseconds</w:t>
            </w:r>
          </w:p>
          <w:p w14:paraId="3DFD3EEF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 75-175 milliseconds</w:t>
            </w:r>
          </w:p>
          <w:p w14:paraId="60C833FB" w14:textId="77777777" w:rsidR="00DE5942" w:rsidRDefault="00DE5942" w:rsidP="00E2284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 100-325 milliseconds</w:t>
            </w:r>
          </w:p>
          <w:p w14:paraId="554816CB" w14:textId="77777777" w:rsidR="00AE184F" w:rsidRDefault="00AE184F" w:rsidP="00E22848">
            <w:pPr>
              <w:spacing w:line="240" w:lineRule="auto"/>
              <w:rPr>
                <w:sz w:val="20"/>
                <w:szCs w:val="20"/>
              </w:rPr>
            </w:pPr>
          </w:p>
          <w:p w14:paraId="499F5891" w14:textId="32F618D3" w:rsidR="00AE184F" w:rsidRDefault="00AE184F" w:rsidP="00AE184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sit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:</w:t>
            </w:r>
          </w:p>
          <w:p w14:paraId="01157EF5" w14:textId="2D9F81DF" w:rsidR="00AE184F" w:rsidRDefault="00AE184F" w:rsidP="00AE184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 </w:t>
            </w:r>
            <w:r w:rsidR="00901254">
              <w:rPr>
                <w:sz w:val="20"/>
                <w:szCs w:val="20"/>
              </w:rPr>
              <w:t>35-80</w:t>
            </w:r>
            <w:r>
              <w:rPr>
                <w:sz w:val="20"/>
                <w:szCs w:val="20"/>
              </w:rPr>
              <w:t xml:space="preserve"> milliseconds</w:t>
            </w:r>
          </w:p>
          <w:p w14:paraId="30B42D09" w14:textId="4BDDFB2B" w:rsidR="00AE184F" w:rsidRDefault="00AE184F" w:rsidP="00AE184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 </w:t>
            </w:r>
            <w:r w:rsidR="00901254">
              <w:rPr>
                <w:sz w:val="20"/>
                <w:szCs w:val="20"/>
              </w:rPr>
              <w:t>75-130</w:t>
            </w:r>
            <w:r>
              <w:rPr>
                <w:sz w:val="20"/>
                <w:szCs w:val="20"/>
              </w:rPr>
              <w:t xml:space="preserve"> milliseconds</w:t>
            </w:r>
          </w:p>
          <w:p w14:paraId="376428B9" w14:textId="65FD896F" w:rsidR="00AE184F" w:rsidRDefault="00AE184F" w:rsidP="00AE184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 100-</w:t>
            </w:r>
            <w:r w:rsidR="00901254">
              <w:rPr>
                <w:sz w:val="20"/>
                <w:szCs w:val="20"/>
              </w:rPr>
              <w:t>275</w:t>
            </w:r>
            <w:r>
              <w:rPr>
                <w:sz w:val="20"/>
                <w:szCs w:val="20"/>
              </w:rPr>
              <w:t xml:space="preserve"> milliseconds</w:t>
            </w:r>
          </w:p>
        </w:tc>
      </w:tr>
    </w:tbl>
    <w:p w14:paraId="028788F6" w14:textId="77777777" w:rsidR="00DE5942" w:rsidRDefault="00DE5942"/>
    <w:sectPr w:rsidR="00DE5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42"/>
    <w:rsid w:val="00901254"/>
    <w:rsid w:val="00AE184F"/>
    <w:rsid w:val="00DE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01CA2"/>
  <w15:chartTrackingRefBased/>
  <w15:docId w15:val="{D46B9FC2-ACBD-BC45-80A0-05367F9C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4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golis</dc:creator>
  <cp:keywords/>
  <dc:description/>
  <cp:lastModifiedBy>Emma Margolis</cp:lastModifiedBy>
  <cp:revision>3</cp:revision>
  <dcterms:created xsi:type="dcterms:W3CDTF">2024-03-02T00:36:00Z</dcterms:created>
  <dcterms:modified xsi:type="dcterms:W3CDTF">2024-03-02T00:38:00Z</dcterms:modified>
</cp:coreProperties>
</file>